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34D9F" w14:textId="6C4AECE2" w:rsidR="00F46081" w:rsidRPr="00F46081" w:rsidRDefault="00F46081" w:rsidP="00F46081">
      <w:pPr>
        <w:rPr>
          <w:rFonts w:ascii="Times New Roman" w:eastAsia="DengXi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F46081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 xml:space="preserve">Table </w:t>
      </w:r>
      <w:r w:rsidR="00163A9B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>S</w:t>
      </w:r>
      <w:r w:rsidR="00C46296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>2</w:t>
      </w:r>
      <w:r w:rsidRPr="00F46081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 xml:space="preserve">. Demographic, clinical, and tumor characteristics of </w:t>
      </w:r>
      <w:r w:rsidR="005B343B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 xml:space="preserve">the </w:t>
      </w:r>
      <w:r w:rsidR="00280F57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>annotated subpopulation</w:t>
      </w:r>
      <w:r w:rsidRPr="00F46081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 xml:space="preserve">. </w:t>
      </w:r>
    </w:p>
    <w:tbl>
      <w:tblPr>
        <w:tblStyle w:val="1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536"/>
      </w:tblGrid>
      <w:tr w:rsidR="003538B4" w:rsidRPr="000371FF" w14:paraId="282A37BB" w14:textId="14895534" w:rsidTr="00280F57"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</w:tcPr>
          <w:p w14:paraId="66F59E22" w14:textId="77777777" w:rsidR="003538B4" w:rsidRPr="000371FF" w:rsidRDefault="003538B4" w:rsidP="00F4608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Patient demographic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</w:tcPr>
          <w:p w14:paraId="77C0623A" w14:textId="6462FDFB" w:rsidR="003538B4" w:rsidRPr="000371FF" w:rsidRDefault="00280F57" w:rsidP="00F46081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  <w:r w:rsidRPr="00280F57">
              <w:rPr>
                <w:rFonts w:ascii="Times New Roman" w:eastAsia="SimSun" w:hAnsi="Times New Roman" w:cs="Times New Roman"/>
                <w:sz w:val="24"/>
                <w:szCs w:val="24"/>
              </w:rPr>
              <w:t>nnotated subpopulation</w:t>
            </w:r>
            <w:r w:rsidR="003538B4"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n=</w:t>
            </w:r>
            <w:r w:rsidR="003538B4">
              <w:rPr>
                <w:rFonts w:ascii="Times New Roman" w:eastAsia="SimSun" w:hAnsi="Times New Roman" w:cs="Times New Roman"/>
                <w:sz w:val="24"/>
                <w:szCs w:val="24"/>
              </w:rPr>
              <w:t>55</w:t>
            </w:r>
            <w:r w:rsidR="003538B4"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3538B4" w:rsidRPr="000371FF" w14:paraId="6114DC4C" w14:textId="6EC37D8E" w:rsidTr="00280F57">
        <w:tc>
          <w:tcPr>
            <w:tcW w:w="4253" w:type="dxa"/>
          </w:tcPr>
          <w:p w14:paraId="76A8C125" w14:textId="77777777" w:rsidR="003538B4" w:rsidRPr="000371FF" w:rsidRDefault="003538B4" w:rsidP="00F4608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Sex (male), n (%)</w:t>
            </w:r>
          </w:p>
        </w:tc>
        <w:tc>
          <w:tcPr>
            <w:tcW w:w="4536" w:type="dxa"/>
          </w:tcPr>
          <w:p w14:paraId="43069BD5" w14:textId="55338AF9" w:rsidR="003538B4" w:rsidRPr="000371FF" w:rsidRDefault="003538B4" w:rsidP="00F46081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8</w:t>
            </w: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3538B4" w:rsidRPr="000371FF" w14:paraId="08E87C79" w14:textId="176E2F7B" w:rsidTr="00280F57">
        <w:tc>
          <w:tcPr>
            <w:tcW w:w="4253" w:type="dxa"/>
          </w:tcPr>
          <w:p w14:paraId="7854440B" w14:textId="77777777" w:rsidR="003538B4" w:rsidRPr="00F84875" w:rsidRDefault="003538B4" w:rsidP="00F46081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Age, yr</w:t>
            </w:r>
          </w:p>
        </w:tc>
        <w:tc>
          <w:tcPr>
            <w:tcW w:w="4536" w:type="dxa"/>
          </w:tcPr>
          <w:p w14:paraId="53C3648A" w14:textId="0E1237C6" w:rsidR="003538B4" w:rsidRPr="00F84875" w:rsidRDefault="003538B4" w:rsidP="00F46081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0.0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, 6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.0)</w:t>
            </w:r>
          </w:p>
        </w:tc>
      </w:tr>
      <w:tr w:rsidR="003538B4" w:rsidRPr="000371FF" w14:paraId="7675EBE3" w14:textId="12608BC3" w:rsidTr="00280F57">
        <w:tc>
          <w:tcPr>
            <w:tcW w:w="4253" w:type="dxa"/>
          </w:tcPr>
          <w:p w14:paraId="17475732" w14:textId="09C2492E" w:rsidR="003538B4" w:rsidRPr="003E0FE1" w:rsidRDefault="003538B4" w:rsidP="003E31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" w:name="OLE_LINK8"/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HBsAg</w:t>
            </w:r>
            <w:bookmarkEnd w:id="1"/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positive 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536" w:type="dxa"/>
          </w:tcPr>
          <w:p w14:paraId="26E8E4B2" w14:textId="23DA482F" w:rsidR="003538B4" w:rsidRPr="003E0FE1" w:rsidRDefault="003538B4" w:rsidP="003E318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8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3538B4" w:rsidRPr="000371FF" w14:paraId="4A12AC9A" w14:textId="77777777" w:rsidTr="00280F57">
        <w:tc>
          <w:tcPr>
            <w:tcW w:w="4253" w:type="dxa"/>
            <w:shd w:val="clear" w:color="auto" w:fill="FFFFFF"/>
          </w:tcPr>
          <w:p w14:paraId="66E596CD" w14:textId="77777777" w:rsidR="003538B4" w:rsidRPr="00F84875" w:rsidRDefault="003538B4" w:rsidP="002D72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Liver cirrhosis, yes (%)</w:t>
            </w:r>
          </w:p>
        </w:tc>
        <w:tc>
          <w:tcPr>
            <w:tcW w:w="4536" w:type="dxa"/>
            <w:shd w:val="clear" w:color="auto" w:fill="FFFFFF"/>
          </w:tcPr>
          <w:p w14:paraId="10D72692" w14:textId="23890DB9" w:rsidR="003538B4" w:rsidRPr="00F84875" w:rsidRDefault="003538B4" w:rsidP="002D726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7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3538B4" w:rsidRPr="000371FF" w14:paraId="609DFCBE" w14:textId="1E9F1361" w:rsidTr="00280F57">
        <w:tc>
          <w:tcPr>
            <w:tcW w:w="4253" w:type="dxa"/>
          </w:tcPr>
          <w:p w14:paraId="24E76A0A" w14:textId="7D3050AD" w:rsidR="003538B4" w:rsidRPr="00F84875" w:rsidRDefault="003538B4" w:rsidP="00B07BE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AFP,</w:t>
            </w:r>
            <w:bookmarkStart w:id="2" w:name="OLE_LINK10"/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ng/mL</w:t>
            </w:r>
            <w:bookmarkEnd w:id="2"/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</w:tcPr>
          <w:p w14:paraId="5CDBBDCC" w14:textId="205CC9B4" w:rsidR="003538B4" w:rsidRPr="00F84875" w:rsidRDefault="00EE0D6B" w:rsidP="00B07BE2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4</w:t>
            </w:r>
            <w:r w:rsidR="003538B4"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0</w:t>
            </w:r>
            <w:r w:rsidR="003538B4"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47.6</w:t>
            </w:r>
            <w:r w:rsidR="003538B4"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3538B4" w:rsidRPr="003E0FE1" w14:paraId="6340D884" w14:textId="77777777" w:rsidTr="00280F57">
        <w:tc>
          <w:tcPr>
            <w:tcW w:w="4253" w:type="dxa"/>
          </w:tcPr>
          <w:p w14:paraId="7A10A9CE" w14:textId="707B9EC4" w:rsidR="003538B4" w:rsidRPr="00F84875" w:rsidRDefault="003538B4" w:rsidP="00B07BE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Macro-vascular invasion, yes (%)</w:t>
            </w:r>
          </w:p>
        </w:tc>
        <w:tc>
          <w:tcPr>
            <w:tcW w:w="4536" w:type="dxa"/>
          </w:tcPr>
          <w:p w14:paraId="6C4F4FBA" w14:textId="2B73AFC1" w:rsidR="003538B4" w:rsidRPr="00F84875" w:rsidRDefault="003538B4" w:rsidP="00B07BE2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3538B4" w:rsidRPr="000371FF" w14:paraId="5656D5C8" w14:textId="77777777" w:rsidTr="00280F57">
        <w:tc>
          <w:tcPr>
            <w:tcW w:w="4253" w:type="dxa"/>
          </w:tcPr>
          <w:p w14:paraId="536B1DD6" w14:textId="3FF65066" w:rsidR="003538B4" w:rsidRPr="00F84875" w:rsidRDefault="003538B4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Tumor diameter, cm</w:t>
            </w:r>
          </w:p>
        </w:tc>
        <w:tc>
          <w:tcPr>
            <w:tcW w:w="4536" w:type="dxa"/>
          </w:tcPr>
          <w:p w14:paraId="4F6484EA" w14:textId="7BF5B8E7" w:rsidR="003538B4" w:rsidRPr="00F84875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3.0</w:t>
            </w:r>
            <w:r w:rsidRPr="00F8487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(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.5</w:t>
            </w:r>
            <w:r w:rsidRPr="00F8487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538B4" w:rsidRPr="000371FF" w14:paraId="3ABE4A4C" w14:textId="77777777" w:rsidTr="00280F57">
        <w:tc>
          <w:tcPr>
            <w:tcW w:w="4253" w:type="dxa"/>
          </w:tcPr>
          <w:p w14:paraId="42C595FA" w14:textId="76B009E1" w:rsidR="003538B4" w:rsidRPr="00F84875" w:rsidRDefault="003538B4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Tumor number</w:t>
            </w:r>
          </w:p>
        </w:tc>
        <w:tc>
          <w:tcPr>
            <w:tcW w:w="4536" w:type="dxa"/>
          </w:tcPr>
          <w:p w14:paraId="31177AF4" w14:textId="0BEA3563" w:rsidR="003538B4" w:rsidRPr="00F84875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3" w:name="OLE_LINK3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.0</w:t>
            </w:r>
            <w:r w:rsidRPr="00F8487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(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1.0, 3.0</w:t>
            </w:r>
            <w:r w:rsidRPr="00F8487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  <w:bookmarkEnd w:id="3"/>
          </w:p>
        </w:tc>
      </w:tr>
      <w:tr w:rsidR="003538B4" w:rsidRPr="003E0FE1" w14:paraId="69FBDEAD" w14:textId="77777777" w:rsidTr="00280F57">
        <w:tc>
          <w:tcPr>
            <w:tcW w:w="4253" w:type="dxa"/>
          </w:tcPr>
          <w:p w14:paraId="5D202B6C" w14:textId="6516F412" w:rsidR="003538B4" w:rsidRPr="003E0FE1" w:rsidRDefault="003538B4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VI, yes (%)</w:t>
            </w:r>
          </w:p>
        </w:tc>
        <w:tc>
          <w:tcPr>
            <w:tcW w:w="4536" w:type="dxa"/>
          </w:tcPr>
          <w:p w14:paraId="362EB4F6" w14:textId="22F86DD7" w:rsidR="003538B4" w:rsidRPr="003E0FE1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7.3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3538B4" w:rsidRPr="000371FF" w14:paraId="3F84639F" w14:textId="77777777" w:rsidTr="00280F57">
        <w:tc>
          <w:tcPr>
            <w:tcW w:w="4253" w:type="dxa"/>
          </w:tcPr>
          <w:p w14:paraId="5EC1B8DF" w14:textId="0769513D" w:rsidR="003538B4" w:rsidRPr="003E0FE1" w:rsidRDefault="003538B4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Differentiation </w:t>
            </w:r>
          </w:p>
        </w:tc>
        <w:tc>
          <w:tcPr>
            <w:tcW w:w="4536" w:type="dxa"/>
          </w:tcPr>
          <w:p w14:paraId="48DE3C18" w14:textId="77777777" w:rsidR="003538B4" w:rsidRPr="003E0FE1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538B4" w:rsidRPr="000371FF" w14:paraId="403D9F37" w14:textId="77777777" w:rsidTr="00280F57">
        <w:tc>
          <w:tcPr>
            <w:tcW w:w="4253" w:type="dxa"/>
          </w:tcPr>
          <w:p w14:paraId="0FD23286" w14:textId="7340198B" w:rsidR="003538B4" w:rsidRPr="003E0FE1" w:rsidRDefault="003538B4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Well-differentiated</w:t>
            </w:r>
          </w:p>
        </w:tc>
        <w:tc>
          <w:tcPr>
            <w:tcW w:w="4536" w:type="dxa"/>
          </w:tcPr>
          <w:p w14:paraId="0DE8EDAA" w14:textId="055C59C7" w:rsidR="003538B4" w:rsidRPr="003E0FE1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.9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3538B4" w:rsidRPr="000371FF" w14:paraId="65203490" w14:textId="77777777" w:rsidTr="00280F57">
        <w:tc>
          <w:tcPr>
            <w:tcW w:w="4253" w:type="dxa"/>
          </w:tcPr>
          <w:p w14:paraId="4E7881B4" w14:textId="5979A8DD" w:rsidR="003538B4" w:rsidRPr="003E0FE1" w:rsidRDefault="003538B4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Moderately-differentiated</w:t>
            </w:r>
          </w:p>
        </w:tc>
        <w:tc>
          <w:tcPr>
            <w:tcW w:w="4536" w:type="dxa"/>
          </w:tcPr>
          <w:p w14:paraId="0014A991" w14:textId="451BA020" w:rsidR="003538B4" w:rsidRPr="003E0FE1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9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3538B4" w:rsidRPr="000371FF" w14:paraId="333AB8FE" w14:textId="77777777" w:rsidTr="00280F57">
        <w:tc>
          <w:tcPr>
            <w:tcW w:w="4253" w:type="dxa"/>
          </w:tcPr>
          <w:p w14:paraId="4395CEE4" w14:textId="0686443F" w:rsidR="003538B4" w:rsidRPr="00D03CD2" w:rsidRDefault="003538B4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Poorly-differentiated</w:t>
            </w:r>
          </w:p>
        </w:tc>
        <w:tc>
          <w:tcPr>
            <w:tcW w:w="4536" w:type="dxa"/>
          </w:tcPr>
          <w:p w14:paraId="652ECD67" w14:textId="48C741CB" w:rsidR="003538B4" w:rsidRPr="00D03CD2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0 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.2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3538B4" w:rsidRPr="000371FF" w14:paraId="5804FC33" w14:textId="1640850E" w:rsidTr="00280F57">
        <w:tc>
          <w:tcPr>
            <w:tcW w:w="4253" w:type="dxa"/>
          </w:tcPr>
          <w:p w14:paraId="6F318338" w14:textId="5C361778" w:rsidR="003538B4" w:rsidRPr="00D03CD2" w:rsidRDefault="003538B4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Child-Pugh</w:t>
            </w:r>
          </w:p>
        </w:tc>
        <w:tc>
          <w:tcPr>
            <w:tcW w:w="4536" w:type="dxa"/>
          </w:tcPr>
          <w:p w14:paraId="59840057" w14:textId="77777777" w:rsidR="003538B4" w:rsidRPr="00D03CD2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538B4" w:rsidRPr="000371FF" w14:paraId="603F3787" w14:textId="7ABA6B6B" w:rsidTr="00280F57">
        <w:tc>
          <w:tcPr>
            <w:tcW w:w="4253" w:type="dxa"/>
          </w:tcPr>
          <w:p w14:paraId="524C27D0" w14:textId="0C21CD4B" w:rsidR="003538B4" w:rsidRPr="00D03CD2" w:rsidRDefault="003538B4" w:rsidP="0035077E">
            <w:pPr>
              <w:ind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4536" w:type="dxa"/>
          </w:tcPr>
          <w:p w14:paraId="4EA036FF" w14:textId="312D1752" w:rsidR="003538B4" w:rsidRPr="00D03CD2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63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3538B4" w:rsidRPr="000371FF" w14:paraId="6D0AC835" w14:textId="1321772D" w:rsidTr="00280F57">
        <w:tc>
          <w:tcPr>
            <w:tcW w:w="4253" w:type="dxa"/>
          </w:tcPr>
          <w:p w14:paraId="74422C21" w14:textId="56C33429" w:rsidR="003538B4" w:rsidRPr="00D03CD2" w:rsidRDefault="003538B4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536" w:type="dxa"/>
          </w:tcPr>
          <w:p w14:paraId="29A3D205" w14:textId="7CCCD0AB" w:rsidR="003538B4" w:rsidRPr="00D03CD2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.1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3538B4" w:rsidRPr="000371FF" w14:paraId="2FC4122E" w14:textId="595FF296" w:rsidTr="00280F57">
        <w:tc>
          <w:tcPr>
            <w:tcW w:w="4253" w:type="dxa"/>
          </w:tcPr>
          <w:p w14:paraId="51AF7929" w14:textId="2D924F4A" w:rsidR="003538B4" w:rsidRPr="00D03CD2" w:rsidRDefault="003538B4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36" w:type="dxa"/>
          </w:tcPr>
          <w:p w14:paraId="53C806EA" w14:textId="4A4EF882" w:rsidR="003538B4" w:rsidRPr="00D03CD2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3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3538B4" w:rsidRPr="000371FF" w14:paraId="7029F769" w14:textId="48E9CC12" w:rsidTr="00280F57">
        <w:tc>
          <w:tcPr>
            <w:tcW w:w="4253" w:type="dxa"/>
          </w:tcPr>
          <w:p w14:paraId="3EC32BAF" w14:textId="0C821D0A" w:rsidR="003538B4" w:rsidRPr="00D03CD2" w:rsidRDefault="003538B4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Milan criteria, in (%)</w:t>
            </w:r>
          </w:p>
        </w:tc>
        <w:tc>
          <w:tcPr>
            <w:tcW w:w="4536" w:type="dxa"/>
          </w:tcPr>
          <w:p w14:paraId="606FA094" w14:textId="4E0D6B8F" w:rsidR="003538B4" w:rsidRPr="00D03CD2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7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9.1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3538B4" w:rsidRPr="000371FF" w14:paraId="0C9C1569" w14:textId="4FCFEABA" w:rsidTr="00280F57">
        <w:tc>
          <w:tcPr>
            <w:tcW w:w="4253" w:type="dxa"/>
          </w:tcPr>
          <w:p w14:paraId="1505636B" w14:textId="60DC9121" w:rsidR="003538B4" w:rsidRPr="00D03CD2" w:rsidRDefault="003538B4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UCSF criteria, in (%)</w:t>
            </w:r>
          </w:p>
        </w:tc>
        <w:tc>
          <w:tcPr>
            <w:tcW w:w="4536" w:type="dxa"/>
          </w:tcPr>
          <w:p w14:paraId="0AC3C57C" w14:textId="3FE52796" w:rsidR="003538B4" w:rsidRPr="00D03CD2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5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63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3538B4" w:rsidRPr="000371FF" w14:paraId="09921DC6" w14:textId="7AF74CED" w:rsidTr="00280F57">
        <w:tc>
          <w:tcPr>
            <w:tcW w:w="4253" w:type="dxa"/>
          </w:tcPr>
          <w:p w14:paraId="2FA1B3C6" w14:textId="727A04A4" w:rsidR="003538B4" w:rsidRPr="00D03CD2" w:rsidRDefault="003538B4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BCL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tage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4536" w:type="dxa"/>
          </w:tcPr>
          <w:p w14:paraId="697A8AAB" w14:textId="77777777" w:rsidR="003538B4" w:rsidRPr="00D03CD2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3538B4" w:rsidRPr="000371FF" w14:paraId="4C3761FB" w14:textId="7F106453" w:rsidTr="00280F57">
        <w:tc>
          <w:tcPr>
            <w:tcW w:w="4253" w:type="dxa"/>
          </w:tcPr>
          <w:p w14:paraId="458CF033" w14:textId="2524419A" w:rsidR="003538B4" w:rsidRPr="00D03CD2" w:rsidRDefault="003538B4" w:rsidP="0035077E">
            <w:pPr>
              <w:ind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+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36" w:type="dxa"/>
          </w:tcPr>
          <w:p w14:paraId="4AE7A201" w14:textId="0505DFA0" w:rsidR="003538B4" w:rsidRPr="00D03CD2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8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0.9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3538B4" w:rsidRPr="000371FF" w14:paraId="51ACA0E6" w14:textId="331AEF46" w:rsidTr="00280F57">
        <w:tc>
          <w:tcPr>
            <w:tcW w:w="4253" w:type="dxa"/>
          </w:tcPr>
          <w:p w14:paraId="03B6AB8F" w14:textId="76D3FA58" w:rsidR="003538B4" w:rsidRPr="00D03CD2" w:rsidRDefault="003538B4" w:rsidP="0035077E">
            <w:pPr>
              <w:ind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536" w:type="dxa"/>
          </w:tcPr>
          <w:p w14:paraId="11E04A78" w14:textId="64635881" w:rsidR="003538B4" w:rsidRPr="00D03CD2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2.7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3538B4" w:rsidRPr="000371FF" w14:paraId="2FBF00C6" w14:textId="77777777" w:rsidTr="00280F57">
        <w:tc>
          <w:tcPr>
            <w:tcW w:w="4253" w:type="dxa"/>
          </w:tcPr>
          <w:p w14:paraId="66E4C575" w14:textId="56072F6B" w:rsidR="003538B4" w:rsidRPr="00D03CD2" w:rsidRDefault="003538B4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36" w:type="dxa"/>
          </w:tcPr>
          <w:p w14:paraId="7177FD28" w14:textId="18ED1A7F" w:rsidR="003538B4" w:rsidRPr="00D03CD2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9</w:t>
            </w: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3538B4" w:rsidRPr="000371FF" w14:paraId="438B80F2" w14:textId="77777777" w:rsidTr="00280F57">
        <w:tc>
          <w:tcPr>
            <w:tcW w:w="4253" w:type="dxa"/>
          </w:tcPr>
          <w:p w14:paraId="5E906BE2" w14:textId="29D969A9" w:rsidR="003538B4" w:rsidRPr="00D03CD2" w:rsidRDefault="003538B4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536" w:type="dxa"/>
          </w:tcPr>
          <w:p w14:paraId="6587A061" w14:textId="63374BB4" w:rsidR="003538B4" w:rsidRPr="00D03CD2" w:rsidRDefault="003538B4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3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</w:tbl>
    <w:p w14:paraId="1DA0F3A5" w14:textId="2383185F" w:rsidR="00F46081" w:rsidRPr="00F46081" w:rsidRDefault="00F46081" w:rsidP="00F46081">
      <w:pPr>
        <w:ind w:firstLineChars="100" w:firstLine="240"/>
        <w:rPr>
          <w:rFonts w:ascii="Times New Roman" w:eastAsia="DengXian" w:hAnsi="Times New Roman" w:cs="Times New Roman"/>
          <w:sz w:val="24"/>
          <w:szCs w:val="24"/>
        </w:rPr>
      </w:pPr>
      <w:r w:rsidRPr="00F46081">
        <w:rPr>
          <w:rFonts w:ascii="Cambria Math" w:eastAsia="DengXian" w:hAnsi="Cambria Math" w:cs="Cambria Math"/>
          <w:color w:val="000000"/>
          <w:sz w:val="24"/>
          <w:szCs w:val="24"/>
          <w:vertAlign w:val="superscript"/>
        </w:rPr>
        <w:t>∗</w:t>
      </w:r>
      <w:r w:rsidRPr="00F46081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Values are presented as no. (%) or median (Q1, Q3). </w:t>
      </w:r>
      <w:r w:rsidR="004856AD" w:rsidRPr="003E0FE1">
        <w:rPr>
          <w:rFonts w:ascii="Times New Roman" w:eastAsia="SimSun" w:hAnsi="Times New Roman" w:cs="Times New Roman"/>
          <w:sz w:val="24"/>
          <w:szCs w:val="24"/>
        </w:rPr>
        <w:t>HBsAg</w:t>
      </w:r>
      <w:r w:rsidR="004856A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, </w:t>
      </w:r>
      <w:r w:rsidR="004856AD" w:rsidRPr="004856AD">
        <w:rPr>
          <w:rFonts w:ascii="Times New Roman" w:eastAsia="DengXian" w:hAnsi="Times New Roman" w:cs="Times New Roman"/>
          <w:color w:val="000000"/>
          <w:sz w:val="24"/>
          <w:szCs w:val="24"/>
        </w:rPr>
        <w:t>hepatitis B surface antigen</w:t>
      </w:r>
      <w:r w:rsidR="004856A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; </w:t>
      </w:r>
      <w:r w:rsidRPr="00F46081">
        <w:rPr>
          <w:rFonts w:ascii="Times New Roman" w:eastAsia="DengXian" w:hAnsi="Times New Roman" w:cs="Times New Roman"/>
          <w:color w:val="000000"/>
          <w:sz w:val="24"/>
          <w:szCs w:val="24"/>
        </w:rPr>
        <w:t>AFP, α-fetoprotein;</w:t>
      </w:r>
      <w:r w:rsidR="004856A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="00AB6A78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MVI, micro-vascular invasion; UCSF, </w:t>
      </w:r>
      <w:r w:rsidR="00AB6A78" w:rsidRPr="00AB6A78">
        <w:rPr>
          <w:rFonts w:ascii="Times New Roman" w:eastAsia="DengXian" w:hAnsi="Times New Roman" w:cs="Times New Roman"/>
          <w:color w:val="000000"/>
          <w:sz w:val="24"/>
          <w:szCs w:val="24"/>
        </w:rPr>
        <w:t>University of California,</w:t>
      </w:r>
      <w:r w:rsidR="00AB6A78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="00AB6A78" w:rsidRPr="00AB6A78">
        <w:rPr>
          <w:rFonts w:ascii="Times New Roman" w:eastAsia="DengXian" w:hAnsi="Times New Roman" w:cs="Times New Roman"/>
          <w:color w:val="000000"/>
          <w:sz w:val="24"/>
          <w:szCs w:val="24"/>
        </w:rPr>
        <w:t>San Francisco</w:t>
      </w:r>
      <w:r w:rsidR="00AB6A78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; </w:t>
      </w:r>
      <w:bookmarkStart w:id="4" w:name="OLE_LINK9"/>
      <w:r w:rsidR="00AB6A78">
        <w:rPr>
          <w:rFonts w:ascii="Times New Roman" w:eastAsia="DengXian" w:hAnsi="Times New Roman" w:cs="Times New Roman"/>
          <w:color w:val="000000"/>
          <w:sz w:val="24"/>
          <w:szCs w:val="24"/>
        </w:rPr>
        <w:t>BCLC</w:t>
      </w:r>
      <w:bookmarkEnd w:id="4"/>
      <w:r w:rsidR="00AB6A78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, </w:t>
      </w:r>
      <w:r w:rsidR="00AB6A78" w:rsidRPr="00AB6A78">
        <w:rPr>
          <w:rFonts w:ascii="Times New Roman" w:eastAsia="DengXian" w:hAnsi="Times New Roman" w:cs="Times New Roman"/>
          <w:color w:val="000000"/>
          <w:sz w:val="24"/>
          <w:szCs w:val="24"/>
        </w:rPr>
        <w:t>Barcelona Clinic Liver Cancer</w:t>
      </w:r>
      <w:r w:rsidR="00AB6A78">
        <w:rPr>
          <w:rFonts w:ascii="Times New Roman" w:eastAsia="DengXian" w:hAnsi="Times New Roman" w:cs="Times New Roman"/>
          <w:color w:val="000000"/>
          <w:sz w:val="24"/>
          <w:szCs w:val="24"/>
        </w:rPr>
        <w:t>.</w:t>
      </w:r>
    </w:p>
    <w:p w14:paraId="0DAFA374" w14:textId="77777777" w:rsidR="00B2256B" w:rsidRPr="00F46081" w:rsidRDefault="00B2256B"/>
    <w:sectPr w:rsidR="00B2256B" w:rsidRPr="00F46081" w:rsidSect="00FC73D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FC84CD" w14:textId="77777777" w:rsidR="00CB54E5" w:rsidRDefault="00CB54E5" w:rsidP="007C69A8">
      <w:r>
        <w:separator/>
      </w:r>
    </w:p>
  </w:endnote>
  <w:endnote w:type="continuationSeparator" w:id="0">
    <w:p w14:paraId="50BEE864" w14:textId="77777777" w:rsidR="00CB54E5" w:rsidRDefault="00CB54E5" w:rsidP="007C6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D3FD8C" w14:textId="77777777" w:rsidR="00CB54E5" w:rsidRDefault="00CB54E5" w:rsidP="007C69A8">
      <w:r>
        <w:separator/>
      </w:r>
    </w:p>
  </w:footnote>
  <w:footnote w:type="continuationSeparator" w:id="0">
    <w:p w14:paraId="064D0E6C" w14:textId="77777777" w:rsidR="00CB54E5" w:rsidRDefault="00CB54E5" w:rsidP="007C6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081"/>
    <w:rsid w:val="000044CF"/>
    <w:rsid w:val="00021E67"/>
    <w:rsid w:val="000371FF"/>
    <w:rsid w:val="00115CB4"/>
    <w:rsid w:val="00163A9B"/>
    <w:rsid w:val="001F425B"/>
    <w:rsid w:val="00231F34"/>
    <w:rsid w:val="00280F57"/>
    <w:rsid w:val="002B4E14"/>
    <w:rsid w:val="0031783A"/>
    <w:rsid w:val="00331B0B"/>
    <w:rsid w:val="0035077E"/>
    <w:rsid w:val="003538B4"/>
    <w:rsid w:val="003D0B6F"/>
    <w:rsid w:val="003E0FE1"/>
    <w:rsid w:val="003E318E"/>
    <w:rsid w:val="00403713"/>
    <w:rsid w:val="004613F5"/>
    <w:rsid w:val="004856AD"/>
    <w:rsid w:val="00486CC2"/>
    <w:rsid w:val="004E3FBE"/>
    <w:rsid w:val="005B343B"/>
    <w:rsid w:val="0065321E"/>
    <w:rsid w:val="006572AC"/>
    <w:rsid w:val="006A7E9D"/>
    <w:rsid w:val="00711149"/>
    <w:rsid w:val="007660DF"/>
    <w:rsid w:val="007B678F"/>
    <w:rsid w:val="007C69A8"/>
    <w:rsid w:val="00814909"/>
    <w:rsid w:val="00824B91"/>
    <w:rsid w:val="00851DE0"/>
    <w:rsid w:val="008708EA"/>
    <w:rsid w:val="009279BE"/>
    <w:rsid w:val="00AB6A78"/>
    <w:rsid w:val="00AE764F"/>
    <w:rsid w:val="00B0744B"/>
    <w:rsid w:val="00B07BE2"/>
    <w:rsid w:val="00B2256B"/>
    <w:rsid w:val="00B24B62"/>
    <w:rsid w:val="00B40ACA"/>
    <w:rsid w:val="00B7354E"/>
    <w:rsid w:val="00B74F89"/>
    <w:rsid w:val="00B907EF"/>
    <w:rsid w:val="00C32362"/>
    <w:rsid w:val="00C3338E"/>
    <w:rsid w:val="00C46296"/>
    <w:rsid w:val="00C52D6F"/>
    <w:rsid w:val="00CB247F"/>
    <w:rsid w:val="00CB54E5"/>
    <w:rsid w:val="00CC109E"/>
    <w:rsid w:val="00D02ECF"/>
    <w:rsid w:val="00D03CD2"/>
    <w:rsid w:val="00DD1364"/>
    <w:rsid w:val="00DD6ABE"/>
    <w:rsid w:val="00E92EB0"/>
    <w:rsid w:val="00EE0D6B"/>
    <w:rsid w:val="00F0128C"/>
    <w:rsid w:val="00F01C7B"/>
    <w:rsid w:val="00F46081"/>
    <w:rsid w:val="00F81880"/>
    <w:rsid w:val="00F84875"/>
    <w:rsid w:val="00FC73DE"/>
    <w:rsid w:val="00FE1F7E"/>
    <w:rsid w:val="00FE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2A5FD"/>
  <w15:chartTrackingRefBased/>
  <w15:docId w15:val="{F88B62A6-D90E-4957-93B2-32D927AAD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F46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6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0A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AC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6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69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6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69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Suganya R.</cp:lastModifiedBy>
  <cp:revision>21</cp:revision>
  <dcterms:created xsi:type="dcterms:W3CDTF">2022-05-01T17:08:00Z</dcterms:created>
  <dcterms:modified xsi:type="dcterms:W3CDTF">2023-03-11T11:22:00Z</dcterms:modified>
</cp:coreProperties>
</file>